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00C22" w14:textId="77777777" w:rsidR="00157223" w:rsidRPr="001D653F" w:rsidRDefault="00157223" w:rsidP="00157223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3 </w:t>
      </w:r>
      <w:r w:rsidRPr="001D653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D65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Genotypic distribution of 12</w:t>
      </w:r>
      <w:r>
        <w:rPr>
          <w:rFonts w:ascii="Times New Roman" w:hAnsi="Times New Roman" w:cs="Times New Roman"/>
          <w:sz w:val="24"/>
          <w:szCs w:val="24"/>
        </w:rPr>
        <w:t xml:space="preserve"> genetic varian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l</w:t>
      </w:r>
      <w:r w:rsidRPr="001D4CE2">
        <w:rPr>
          <w:rFonts w:ascii="Times New Roman" w:hAnsi="Times New Roman" w:cs="Times New Roman"/>
          <w:sz w:val="24"/>
          <w:szCs w:val="24"/>
        </w:rPr>
        <w:t>eptin-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1D4CE2">
        <w:rPr>
          <w:rFonts w:ascii="Times New Roman" w:hAnsi="Times New Roman" w:cs="Times New Roman"/>
          <w:sz w:val="24"/>
          <w:szCs w:val="24"/>
        </w:rPr>
        <w:t xml:space="preserve">elanocortin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D4CE2">
        <w:rPr>
          <w:rFonts w:ascii="Times New Roman" w:hAnsi="Times New Roman" w:cs="Times New Roman"/>
          <w:sz w:val="24"/>
          <w:szCs w:val="24"/>
        </w:rPr>
        <w:t>athway</w:t>
      </w:r>
      <w:r w:rsidRPr="001D65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cases and control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507"/>
        <w:gridCol w:w="1724"/>
        <w:gridCol w:w="1567"/>
        <w:gridCol w:w="1254"/>
        <w:gridCol w:w="1254"/>
      </w:tblGrid>
      <w:tr w:rsidR="00157223" w:rsidRPr="001D4CE2" w14:paraId="37C1A4C7" w14:textId="77777777" w:rsidTr="005C5D29">
        <w:trPr>
          <w:trHeight w:val="310"/>
          <w:jc w:val="center"/>
        </w:trPr>
        <w:tc>
          <w:tcPr>
            <w:tcW w:w="15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EE316C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Genotypes</w:t>
            </w:r>
          </w:p>
        </w:tc>
        <w:tc>
          <w:tcPr>
            <w:tcW w:w="10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EAB122" w14:textId="77777777" w:rsidR="00157223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ases (%) </w:t>
            </w:r>
          </w:p>
          <w:p w14:paraId="039A56B4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=1123</w:t>
            </w:r>
          </w:p>
        </w:tc>
        <w:tc>
          <w:tcPr>
            <w:tcW w:w="9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FCEBEA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ontrols (%)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=1231</w:t>
            </w:r>
          </w:p>
        </w:tc>
        <w:tc>
          <w:tcPr>
            <w:tcW w:w="7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F35682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χ</w:t>
            </w:r>
            <w:r w:rsidRPr="00B311A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4AA5A6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157223" w:rsidRPr="001D4CE2" w14:paraId="0125C17A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B271C" w14:textId="77777777" w:rsidR="00157223" w:rsidRPr="00B311AE" w:rsidRDefault="00157223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EP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1349419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3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781537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D2DA16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688A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.31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85B5C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0.520</w:t>
            </w:r>
          </w:p>
        </w:tc>
      </w:tr>
      <w:tr w:rsidR="00157223" w:rsidRPr="001D4CE2" w14:paraId="75064BF4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7C0BC3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DBF249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608 (54.14)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EAB391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637 (51.79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F7D07E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062D57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762DC6DE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CB852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7CBD3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437 (38.9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333AB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504 (40.9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2150A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E0C61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249EB001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3267D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85C5C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78 (6.9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EBD2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89 (7.2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2AC2E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45932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17F213BA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2CBDC" w14:textId="77777777" w:rsidR="00157223" w:rsidRPr="00B311AE" w:rsidRDefault="00157223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EP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2167270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3AB4A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EECCF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F7A26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DB914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0.924</w:t>
            </w:r>
          </w:p>
        </w:tc>
      </w:tr>
      <w:tr w:rsidR="00157223" w:rsidRPr="001D4CE2" w14:paraId="1507A478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B89C8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194E0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694 (61.8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91956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753 (61.27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DC86A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71FB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620ACFB6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D53DA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6BE3F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373 (33.2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D2784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417 (33.9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1C860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0C10D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5581E205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F579A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08AA8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56 (4.9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43576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59 (4.8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3AEF6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BC498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5B0C4194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8BBBF" w14:textId="77777777" w:rsidR="00157223" w:rsidRPr="00B311AE" w:rsidRDefault="00157223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EPR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1120865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777BD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9501E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39386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0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F42A3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0.985</w:t>
            </w:r>
          </w:p>
        </w:tc>
      </w:tr>
      <w:tr w:rsidR="00157223" w:rsidRPr="001D4CE2" w14:paraId="0B876EB4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CA6DB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9DC1A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991 (88.2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A24C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084 (88.06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7FF1A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2327A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09DC3959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EB6F2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D4DA8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29 (11.4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92DE0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43 (11.62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1D05A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2EEB3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08B4412C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C999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2CA40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3 (0.2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5C0A7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4 (0.32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CAD8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E83D5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093291F5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34F0B5" w14:textId="77777777" w:rsidR="00157223" w:rsidRPr="00B311AE" w:rsidRDefault="00157223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EPR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1137100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02FA50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49AF7E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DE6C35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EA1BA0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0.605</w:t>
            </w:r>
          </w:p>
        </w:tc>
      </w:tr>
      <w:tr w:rsidR="00157223" w:rsidRPr="001D4CE2" w14:paraId="17B2DFB7" w14:textId="77777777" w:rsidTr="005C5D29">
        <w:trPr>
          <w:trHeight w:val="280"/>
          <w:jc w:val="center"/>
        </w:trPr>
        <w:tc>
          <w:tcPr>
            <w:tcW w:w="150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162CC2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3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1BFF6A1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778 (69.28)</w:t>
            </w: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C65448D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869 (70.59)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8255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ABB7B1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1A43E214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3D1DDC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AF6B78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310 (27.60)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BABFAD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331 (26.89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5804AC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B8167E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35FC4EE4" w14:textId="77777777" w:rsidTr="005C5D29">
        <w:trPr>
          <w:trHeight w:val="280"/>
          <w:jc w:val="center"/>
        </w:trPr>
        <w:tc>
          <w:tcPr>
            <w:tcW w:w="150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944C7F2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3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EB76EF9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35 (3.12)</w:t>
            </w:r>
          </w:p>
        </w:tc>
        <w:tc>
          <w:tcPr>
            <w:tcW w:w="94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E291B0C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31 (2.52)</w:t>
            </w:r>
          </w:p>
        </w:tc>
        <w:tc>
          <w:tcPr>
            <w:tcW w:w="75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9FF9E56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E6A1033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6D8A5081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B5CEB" w14:textId="77777777" w:rsidR="00157223" w:rsidRPr="00B311AE" w:rsidRDefault="00157223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EPR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1137101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85FEA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464DC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DFF06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.5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D5E60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0.455</w:t>
            </w:r>
          </w:p>
        </w:tc>
      </w:tr>
      <w:tr w:rsidR="00157223" w:rsidRPr="001D4CE2" w14:paraId="20D91E28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F5793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A634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881 (78.4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7DFD8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985 (80.0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36232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AF441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37EA9A2F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6B561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923B4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225 (20.0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B8596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232 (18.86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09320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8FEFB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46C15602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9BCFD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40D6D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7 (1.5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3EE6E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3 (1.06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ED803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1D412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51A23BDA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0D6FA9" w14:textId="77777777" w:rsidR="00157223" w:rsidRPr="00B311AE" w:rsidRDefault="00157223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OMC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6713532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816436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EE3FD6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13EBE1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3.45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4CE962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0.178</w:t>
            </w:r>
          </w:p>
        </w:tc>
      </w:tr>
      <w:tr w:rsidR="00157223" w:rsidRPr="001D4CE2" w14:paraId="376942BE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EFFB9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53AC5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364 (32.4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C53E2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435 (35.3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AE768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C669B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3BA346F5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2455E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C18E5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579 (51.5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B253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588 (47.77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D0FA3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DD939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6134BEFF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E60A63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292239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80 (16.03)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12CFA2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208 (16.90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B44C0C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D64C2A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4E962F5D" w14:textId="77777777" w:rsidTr="005C5D29">
        <w:trPr>
          <w:trHeight w:val="280"/>
          <w:jc w:val="center"/>
        </w:trPr>
        <w:tc>
          <w:tcPr>
            <w:tcW w:w="150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F903160" w14:textId="77777777" w:rsidR="00157223" w:rsidRPr="00B311AE" w:rsidRDefault="00157223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NPY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16141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3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C30991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52C369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1F74C8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.81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CFC3C5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0.405</w:t>
            </w:r>
          </w:p>
        </w:tc>
      </w:tr>
      <w:tr w:rsidR="00157223" w:rsidRPr="001D4CE2" w14:paraId="5A689A16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A3D19B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AD2AD0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467 (41.59)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5018A6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492 (40.00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CE5CCB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CA8BF9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697FFB9B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C1488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G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C9DBD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505 (44.9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C5112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586 (47.6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11A8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52602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2E90E2E4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46430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48171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51 (13.4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6BD90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52 (12.36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344B6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FB64A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63A5ADF4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5D0C8A" w14:textId="77777777" w:rsidR="00157223" w:rsidRPr="00B311AE" w:rsidRDefault="00157223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C3R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6127698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B6B718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9AC698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C19BDE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858E03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0.606</w:t>
            </w:r>
          </w:p>
        </w:tc>
      </w:tr>
      <w:tr w:rsidR="00157223" w:rsidRPr="001D4CE2" w14:paraId="41082E0C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F5190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8FF0A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508 (45.2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D1AE4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535 (43.5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D8B33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1EC6F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77BBEFE6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DB6663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GT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F3D09D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495 (44.08)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96D933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567 (46.14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173BEB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62574D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1B13B365" w14:textId="77777777" w:rsidTr="005C5D29">
        <w:trPr>
          <w:trHeight w:val="280"/>
          <w:jc w:val="center"/>
        </w:trPr>
        <w:tc>
          <w:tcPr>
            <w:tcW w:w="150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FEF3CF7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3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802DE06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20 (10.69)</w:t>
            </w:r>
          </w:p>
        </w:tc>
        <w:tc>
          <w:tcPr>
            <w:tcW w:w="94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10C3D42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27 (10.33)</w:t>
            </w:r>
          </w:p>
        </w:tc>
        <w:tc>
          <w:tcPr>
            <w:tcW w:w="75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D96E5D8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0FC5347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0BEA0463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5F30B" w14:textId="77777777" w:rsidR="00157223" w:rsidRPr="00B311AE" w:rsidRDefault="00157223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C3R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3746619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9E687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DBAB6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0A0B9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.7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2B36C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0.409</w:t>
            </w:r>
          </w:p>
        </w:tc>
      </w:tr>
      <w:tr w:rsidR="00157223" w:rsidRPr="001D4CE2" w14:paraId="7FF7F201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70EC0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DABDA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665 (59.2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68458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726 (59.07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FD5A5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40530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5CF2BBC0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BFBF5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AC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DDFE9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401 (35.7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3DBCB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454 (36.9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3AED3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69159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1CF3AA50" w14:textId="77777777" w:rsidTr="00157223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19AC55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F5352F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57 (5.08)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063308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49 (3.99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E05D0D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5E7678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52DCCA8E" w14:textId="77777777" w:rsidTr="00157223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D982B9" w14:textId="77777777" w:rsidR="00157223" w:rsidRPr="00B311AE" w:rsidRDefault="00157223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C4R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17782313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78CDE0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7EB59C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09F418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4.77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E60F10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&lt;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157223" w:rsidRPr="001D4CE2" w14:paraId="58269BD3" w14:textId="77777777" w:rsidTr="00157223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537915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59101E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711 (63.31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CC218C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871 (70.76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2FB8C0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CF5CC4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7BB72D35" w14:textId="77777777" w:rsidTr="00157223">
        <w:trPr>
          <w:trHeight w:val="280"/>
          <w:jc w:val="center"/>
        </w:trPr>
        <w:tc>
          <w:tcPr>
            <w:tcW w:w="1509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5C34D893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CT</w:t>
            </w:r>
          </w:p>
        </w:tc>
        <w:tc>
          <w:tcPr>
            <w:tcW w:w="1038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726560F5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366 (32.59)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364583E0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319 (25.91)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23E0FF5E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09B18E92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37BB5F95" w14:textId="77777777" w:rsidTr="00157223">
        <w:trPr>
          <w:trHeight w:val="280"/>
          <w:jc w:val="center"/>
        </w:trPr>
        <w:tc>
          <w:tcPr>
            <w:tcW w:w="150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D4E56F8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03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6B46BB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46 (4.10)</w:t>
            </w: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B853739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41 (3.33)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0A43D88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7D955C0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4B8B3758" w14:textId="77777777" w:rsidTr="00157223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4EBB7F" w14:textId="77777777" w:rsidR="00157223" w:rsidRPr="00B311AE" w:rsidRDefault="00157223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C4R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12970134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7BC98F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F0454D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9F3FFC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8.25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669C6A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0.016</w:t>
            </w:r>
          </w:p>
        </w:tc>
      </w:tr>
      <w:tr w:rsidR="00157223" w:rsidRPr="001D4CE2" w14:paraId="61025793" w14:textId="77777777" w:rsidTr="00157223">
        <w:trPr>
          <w:trHeight w:val="280"/>
          <w:jc w:val="center"/>
        </w:trPr>
        <w:tc>
          <w:tcPr>
            <w:tcW w:w="150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D70495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3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1D7AB42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739 (65.86)</w:t>
            </w: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D1E8BA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874 (71.17)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1B30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51BE67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170220BB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67A4B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E6B8E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335 (29.8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11E65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316 (25.7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7F39D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AF97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2A37A5DD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AE567D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38C7DD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48 (4.28)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582394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38 (3.09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59CABF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C3BD09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34DD1D70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2CD7B" w14:textId="77777777" w:rsidR="00157223" w:rsidRPr="00B311AE" w:rsidRDefault="00157223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C4R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s8087522</w:t>
            </w:r>
            <w:r w:rsidRPr="00B311AE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1A906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E0DA4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2AD7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.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E40E9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0.598</w:t>
            </w:r>
          </w:p>
        </w:tc>
      </w:tr>
      <w:tr w:rsidR="00157223" w:rsidRPr="001D4CE2" w14:paraId="27772BCA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BF0FA8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C85BD3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869 (77.38)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77858B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937 (76.18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4B01CF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9133A5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27CBF2BB" w14:textId="77777777" w:rsidTr="005C5D29">
        <w:trPr>
          <w:trHeight w:val="280"/>
          <w:jc w:val="center"/>
        </w:trPr>
        <w:tc>
          <w:tcPr>
            <w:tcW w:w="15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D7BEF9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C62115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239 (21.28)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F01F8A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271 (22.03)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F69CD1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EAD3CC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7223" w:rsidRPr="001D4CE2" w14:paraId="1D8A8F90" w14:textId="77777777" w:rsidTr="005C5D29">
        <w:trPr>
          <w:trHeight w:val="280"/>
          <w:jc w:val="center"/>
        </w:trPr>
        <w:tc>
          <w:tcPr>
            <w:tcW w:w="1509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2BBD8F" w14:textId="77777777" w:rsidR="00157223" w:rsidRPr="00B311AE" w:rsidRDefault="00157223" w:rsidP="005C5D29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38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13F7AE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15 (1.34)</w:t>
            </w:r>
          </w:p>
        </w:tc>
        <w:tc>
          <w:tcPr>
            <w:tcW w:w="943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11BB29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311AE">
              <w:rPr>
                <w:rFonts w:ascii="Times New Roman" w:eastAsia="等线" w:hAnsi="Times New Roman" w:cs="Times New Roman"/>
                <w:kern w:val="0"/>
                <w:szCs w:val="21"/>
              </w:rPr>
              <w:t>22 (1.79)</w:t>
            </w:r>
          </w:p>
        </w:tc>
        <w:tc>
          <w:tcPr>
            <w:tcW w:w="755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45CB6B" w14:textId="77777777" w:rsidR="00157223" w:rsidRPr="00B311AE" w:rsidRDefault="00157223" w:rsidP="005C5D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999234" w14:textId="77777777" w:rsidR="00157223" w:rsidRPr="00B311AE" w:rsidRDefault="00157223" w:rsidP="005C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67B24367" w14:textId="77777777" w:rsidR="00157223" w:rsidRPr="001D653F" w:rsidRDefault="00157223" w:rsidP="00157223">
      <w:pPr>
        <w:widowControl/>
        <w:rPr>
          <w:rFonts w:ascii="Times New Roman" w:hAnsi="Times New Roman" w:cs="Times New Roman"/>
          <w:sz w:val="24"/>
          <w:szCs w:val="24"/>
        </w:rPr>
      </w:pPr>
      <w:r w:rsidRPr="001D653F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a</w:t>
      </w:r>
      <w:r w:rsidRPr="001D653F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V</w:t>
      </w:r>
      <w:r w:rsidRPr="00DD3766">
        <w:rPr>
          <w:rFonts w:ascii="Times New Roman" w:eastAsia="等线" w:hAnsi="Times New Roman" w:cs="Times New Roman"/>
          <w:kern w:val="0"/>
          <w:sz w:val="24"/>
          <w:szCs w:val="24"/>
        </w:rPr>
        <w:t>ariables with missing data.</w:t>
      </w:r>
      <w:r w:rsidRPr="001D653F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1D653F">
        <w:rPr>
          <w:rFonts w:ascii="Times New Roman" w:eastAsia="等线" w:hAnsi="Times New Roman" w:cs="Times New Roman"/>
          <w:kern w:val="0"/>
          <w:sz w:val="24"/>
          <w:szCs w:val="24"/>
        </w:rPr>
        <w:br/>
      </w:r>
    </w:p>
    <w:p w14:paraId="3CD0BA2F" w14:textId="77777777" w:rsidR="00157223" w:rsidRDefault="00157223" w:rsidP="00157223">
      <w:pPr>
        <w:widowControl/>
        <w:snapToGrid w:val="0"/>
        <w:spacing w:line="480" w:lineRule="auto"/>
        <w:jc w:val="left"/>
        <w:rPr>
          <w:rStyle w:val="ae"/>
          <w:rFonts w:hint="eastAsia"/>
        </w:rPr>
      </w:pPr>
    </w:p>
    <w:p w14:paraId="299BD88E" w14:textId="77777777" w:rsidR="00157223" w:rsidRPr="00157223" w:rsidRDefault="00157223"/>
    <w:sectPr w:rsidR="00157223" w:rsidRPr="00157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23"/>
    <w:rsid w:val="00157223"/>
    <w:rsid w:val="00B8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8430B"/>
  <w15:chartTrackingRefBased/>
  <w15:docId w15:val="{92FF9C8B-0E13-4E6B-B416-BA869019D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22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5722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722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722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722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722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722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722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722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722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722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72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72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722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722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5722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72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72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72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72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572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722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572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722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572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722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5722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72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5722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57223"/>
    <w:rPr>
      <w:b/>
      <w:bCs/>
      <w:smallCaps/>
      <w:color w:val="2F5496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157223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62</Characters>
  <Application>Microsoft Office Word</Application>
  <DocSecurity>0</DocSecurity>
  <Lines>36</Lines>
  <Paragraphs>19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人 小</dc:creator>
  <cp:keywords/>
  <dc:description/>
  <cp:lastModifiedBy>童人 小</cp:lastModifiedBy>
  <cp:revision>1</cp:revision>
  <dcterms:created xsi:type="dcterms:W3CDTF">2026-04-23T15:09:00Z</dcterms:created>
  <dcterms:modified xsi:type="dcterms:W3CDTF">2026-04-23T15:15:00Z</dcterms:modified>
</cp:coreProperties>
</file>